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1"/>
        <w:tblpPr w:leftFromText="141" w:rightFromText="141" w:vertAnchor="page" w:horzAnchor="margin" w:tblpXSpec="center" w:tblpY="3451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425"/>
        <w:gridCol w:w="1418"/>
        <w:gridCol w:w="709"/>
        <w:gridCol w:w="425"/>
        <w:gridCol w:w="709"/>
        <w:gridCol w:w="425"/>
      </w:tblGrid>
      <w:tr w:rsidR="000C5CF6" w:rsidRPr="000B6F23" w14:paraId="3D48C7E3" w14:textId="77777777" w:rsidTr="00FB10A4">
        <w:trPr>
          <w:cantSplit/>
          <w:trHeight w:val="1757"/>
        </w:trPr>
        <w:tc>
          <w:tcPr>
            <w:tcW w:w="1951" w:type="dxa"/>
            <w:shd w:val="clear" w:color="auto" w:fill="BFBFBF" w:themeFill="background1" w:themeFillShade="BF"/>
            <w:vAlign w:val="center"/>
          </w:tcPr>
          <w:p w14:paraId="284B09B6" w14:textId="27DFCB44" w:rsidR="000C5CF6" w:rsidRPr="00FB10A4" w:rsidRDefault="000C5CF6" w:rsidP="00252BD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  <w:vAlign w:val="center"/>
          </w:tcPr>
          <w:p w14:paraId="286490ED" w14:textId="220D14BF" w:rsidR="000C5CF6" w:rsidRPr="00FB10A4" w:rsidRDefault="000C5CF6" w:rsidP="00305A2A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rch</w:t>
            </w:r>
            <w:r w:rsidR="00FB10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s</w:t>
            </w:r>
          </w:p>
        </w:tc>
        <w:tc>
          <w:tcPr>
            <w:tcW w:w="1418" w:type="dxa"/>
            <w:shd w:val="clear" w:color="auto" w:fill="BFBFBF" w:themeFill="background1" w:themeFillShade="BF"/>
            <w:textDirection w:val="btLr"/>
            <w:vAlign w:val="center"/>
          </w:tcPr>
          <w:p w14:paraId="35189669" w14:textId="77777777" w:rsidR="000C5CF6" w:rsidRPr="00FB10A4" w:rsidRDefault="000C5CF6" w:rsidP="00252BD2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void and partially gelatinized starches</w:t>
            </w:r>
          </w:p>
        </w:tc>
        <w:tc>
          <w:tcPr>
            <w:tcW w:w="709" w:type="dxa"/>
            <w:shd w:val="clear" w:color="auto" w:fill="BFBFBF" w:themeFill="background1" w:themeFillShade="BF"/>
            <w:textDirection w:val="btLr"/>
            <w:vAlign w:val="center"/>
          </w:tcPr>
          <w:p w14:paraId="0B4F0A79" w14:textId="6AE1A88B" w:rsidR="000C5CF6" w:rsidRPr="00FB10A4" w:rsidRDefault="000C5CF6" w:rsidP="00252BD2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determinate particle</w:t>
            </w:r>
            <w:r w:rsidR="00FB10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  <w:vAlign w:val="center"/>
          </w:tcPr>
          <w:p w14:paraId="38C1C19F" w14:textId="493F25C6" w:rsidR="000C5CF6" w:rsidRPr="00FB10A4" w:rsidRDefault="000C5CF6" w:rsidP="00252BD2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llen grains</w:t>
            </w:r>
          </w:p>
        </w:tc>
        <w:tc>
          <w:tcPr>
            <w:tcW w:w="709" w:type="dxa"/>
            <w:shd w:val="clear" w:color="auto" w:fill="BFBFBF" w:themeFill="background1" w:themeFillShade="BF"/>
            <w:textDirection w:val="btLr"/>
            <w:vAlign w:val="center"/>
          </w:tcPr>
          <w:p w14:paraId="6B58281D" w14:textId="77777777" w:rsidR="000C5CF6" w:rsidRPr="00FB10A4" w:rsidRDefault="000C5CF6" w:rsidP="00252BD2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ungal spores/hyphae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  <w:vAlign w:val="center"/>
          </w:tcPr>
          <w:p w14:paraId="3007C863" w14:textId="77777777" w:rsidR="000C5CF6" w:rsidRPr="00FB10A4" w:rsidRDefault="000C5CF6" w:rsidP="00252BD2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lant fibres</w:t>
            </w:r>
          </w:p>
        </w:tc>
      </w:tr>
      <w:tr w:rsidR="000C5CF6" w:rsidRPr="000B6F23" w14:paraId="0A988EFC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2C29288E" w14:textId="2551DECD" w:rsidR="000C5CF6" w:rsidRPr="00FB10A4" w:rsidRDefault="000C5CF6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78 Aa</w:t>
            </w:r>
          </w:p>
        </w:tc>
        <w:tc>
          <w:tcPr>
            <w:tcW w:w="425" w:type="dxa"/>
            <w:vAlign w:val="center"/>
          </w:tcPr>
          <w:p w14:paraId="6E166E35" w14:textId="09C9F3AE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D8ED818" w14:textId="03CDD0A5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1C04FFD7" w14:textId="24EA8830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vAlign w:val="center"/>
          </w:tcPr>
          <w:p w14:paraId="06D79CF9" w14:textId="116698F5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851EBDE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59D29371" w14:textId="1413486B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C5CF6" w:rsidRPr="000B6F23" w14:paraId="085B7638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19B2229B" w14:textId="5D2AB3F7" w:rsidR="000C5CF6" w:rsidRPr="00FB10A4" w:rsidRDefault="000C5CF6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95 Aa</w:t>
            </w:r>
          </w:p>
        </w:tc>
        <w:tc>
          <w:tcPr>
            <w:tcW w:w="425" w:type="dxa"/>
            <w:vAlign w:val="center"/>
          </w:tcPr>
          <w:p w14:paraId="5AEF5518" w14:textId="314B3D24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AA0671E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6A0A4DD" w14:textId="2E755855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vAlign w:val="center"/>
          </w:tcPr>
          <w:p w14:paraId="3BE1B09D" w14:textId="66CA8EF1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5232A2C0" w14:textId="65232C4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7B9A8AF8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5CF6" w:rsidRPr="000B6F23" w14:paraId="4DE2DD00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37D30269" w14:textId="36CCCCB6" w:rsidR="000C5CF6" w:rsidRPr="00FB10A4" w:rsidRDefault="000C5CF6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138 Ab</w:t>
            </w:r>
          </w:p>
        </w:tc>
        <w:tc>
          <w:tcPr>
            <w:tcW w:w="425" w:type="dxa"/>
            <w:vAlign w:val="center"/>
          </w:tcPr>
          <w:p w14:paraId="49D71663" w14:textId="58B6A05F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5B82BAC4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143D322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6207A8B3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563A0B6" w14:textId="57A4FBC2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vAlign w:val="center"/>
          </w:tcPr>
          <w:p w14:paraId="6A195B87" w14:textId="1FED8D5E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5CF6" w:rsidRPr="000B6F23" w14:paraId="1C3C4F4F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13452E02" w14:textId="1E2E6DFC" w:rsidR="000C5CF6" w:rsidRPr="00FB10A4" w:rsidRDefault="00DC595C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168</w:t>
            </w:r>
          </w:p>
        </w:tc>
        <w:tc>
          <w:tcPr>
            <w:tcW w:w="425" w:type="dxa"/>
            <w:vAlign w:val="center"/>
          </w:tcPr>
          <w:p w14:paraId="623A4464" w14:textId="28D50678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05E9002" w14:textId="647E268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76C79B34" w14:textId="0F65ED55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629A0B1B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EFEE774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24023F69" w14:textId="28069778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5CF6" w:rsidRPr="000B6F23" w14:paraId="6DF0C6EB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50BB389B" w14:textId="7F072BA6" w:rsidR="000C5CF6" w:rsidRPr="00FB10A4" w:rsidRDefault="000C5CF6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196 Aa</w:t>
            </w:r>
          </w:p>
        </w:tc>
        <w:tc>
          <w:tcPr>
            <w:tcW w:w="425" w:type="dxa"/>
            <w:vAlign w:val="center"/>
          </w:tcPr>
          <w:p w14:paraId="33CD92E0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088791C" w14:textId="4F85AD25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E9B09EE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5CD8B285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67DB493" w14:textId="7A52A154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  <w:vAlign w:val="center"/>
          </w:tcPr>
          <w:p w14:paraId="1F851478" w14:textId="51228D98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0C5CF6" w:rsidRPr="000B6F23" w14:paraId="05202A11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490C1B02" w14:textId="732EB882" w:rsidR="000C5CF6" w:rsidRPr="00FB10A4" w:rsidRDefault="00DC595C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202</w:t>
            </w:r>
          </w:p>
        </w:tc>
        <w:tc>
          <w:tcPr>
            <w:tcW w:w="425" w:type="dxa"/>
            <w:vAlign w:val="center"/>
          </w:tcPr>
          <w:p w14:paraId="53060173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87276D0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A44E1D4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4F985ACE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7D0905B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373EBC0A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5CF6" w:rsidRPr="000B6F23" w14:paraId="349EDDA7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5B05427C" w14:textId="0CF04733" w:rsidR="000C5CF6" w:rsidRPr="00FB10A4" w:rsidRDefault="000C5CF6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293-306</w:t>
            </w:r>
          </w:p>
        </w:tc>
        <w:tc>
          <w:tcPr>
            <w:tcW w:w="425" w:type="dxa"/>
            <w:vAlign w:val="center"/>
          </w:tcPr>
          <w:p w14:paraId="73D48581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B12ACBC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6798056" w14:textId="78E82E04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vAlign w:val="center"/>
          </w:tcPr>
          <w:p w14:paraId="0E3D4D7E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0D2A3FA" w14:textId="7E3A3C05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vAlign w:val="center"/>
          </w:tcPr>
          <w:p w14:paraId="0BE9996C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5CF6" w:rsidRPr="000B6F23" w14:paraId="24868403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1773F1F9" w14:textId="626943FE" w:rsidR="000C5CF6" w:rsidRPr="00FB10A4" w:rsidRDefault="000C5CF6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311</w:t>
            </w:r>
            <w:r w:rsidR="00DC59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a</w:t>
            </w:r>
          </w:p>
        </w:tc>
        <w:tc>
          <w:tcPr>
            <w:tcW w:w="425" w:type="dxa"/>
            <w:vAlign w:val="center"/>
          </w:tcPr>
          <w:p w14:paraId="56169401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B38CD32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D24C10C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560EA095" w14:textId="2E30FB81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0A3348F4" w14:textId="282D608D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vAlign w:val="center"/>
          </w:tcPr>
          <w:p w14:paraId="6C825D6E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5CF6" w:rsidRPr="000B6F23" w14:paraId="77CA891C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72CF8E57" w14:textId="7B81AFB0" w:rsidR="000C5CF6" w:rsidRPr="00FB10A4" w:rsidRDefault="00DC595C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321</w:t>
            </w:r>
          </w:p>
        </w:tc>
        <w:tc>
          <w:tcPr>
            <w:tcW w:w="425" w:type="dxa"/>
            <w:vAlign w:val="center"/>
          </w:tcPr>
          <w:p w14:paraId="1F949D6A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3679E16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9287CC5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0147760D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D887417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66DA6601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5CF6" w:rsidRPr="000B6F23" w14:paraId="2C582A5B" w14:textId="77777777" w:rsidTr="00FB10A4">
        <w:tc>
          <w:tcPr>
            <w:tcW w:w="1951" w:type="dxa"/>
            <w:shd w:val="clear" w:color="auto" w:fill="BFBFBF" w:themeFill="background1" w:themeFillShade="BF"/>
          </w:tcPr>
          <w:p w14:paraId="7FD8128E" w14:textId="4A344870" w:rsidR="000C5CF6" w:rsidRPr="00FB10A4" w:rsidRDefault="000C5CF6" w:rsidP="00252B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S SU 356</w:t>
            </w:r>
          </w:p>
        </w:tc>
        <w:tc>
          <w:tcPr>
            <w:tcW w:w="425" w:type="dxa"/>
            <w:vAlign w:val="center"/>
          </w:tcPr>
          <w:p w14:paraId="1F4CC102" w14:textId="710858FC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E952119" w14:textId="67B22B6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10A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center"/>
          </w:tcPr>
          <w:p w14:paraId="1A239ED7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63916104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B43B829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4FFCD157" w14:textId="77777777" w:rsidR="000C5CF6" w:rsidRPr="00FB10A4" w:rsidRDefault="000C5CF6" w:rsidP="00252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C926D6C" w14:textId="460EAEE6" w:rsidR="009E6C5B" w:rsidRPr="00491C9A" w:rsidRDefault="007918EA" w:rsidP="00491C9A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918EA">
        <w:rPr>
          <w:rFonts w:ascii="Times New Roman" w:hAnsi="Times New Roman" w:cs="Times New Roman"/>
          <w:b/>
          <w:sz w:val="24"/>
          <w:szCs w:val="24"/>
        </w:rPr>
        <w:t>S</w:t>
      </w:r>
      <w:r w:rsidR="00784EE2">
        <w:rPr>
          <w:rFonts w:ascii="Times New Roman" w:hAnsi="Times New Roman" w:cs="Times New Roman"/>
          <w:b/>
          <w:sz w:val="24"/>
          <w:szCs w:val="24"/>
        </w:rPr>
        <w:t>3</w:t>
      </w:r>
      <w:r w:rsidRPr="007918EA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1666E" w:rsidRPr="00491C9A">
        <w:rPr>
          <w:rFonts w:ascii="Times New Roman" w:hAnsi="Times New Roman" w:cs="Times New Roman"/>
          <w:bCs/>
          <w:sz w:val="24"/>
          <w:szCs w:val="24"/>
        </w:rPr>
        <w:t>Light</w:t>
      </w:r>
      <w:r w:rsidR="006A7E3E" w:rsidRPr="00491C9A">
        <w:rPr>
          <w:rFonts w:ascii="Times New Roman" w:hAnsi="Times New Roman" w:cs="Times New Roman"/>
          <w:bCs/>
          <w:sz w:val="24"/>
          <w:szCs w:val="24"/>
        </w:rPr>
        <w:t xml:space="preserve"> microscopy r</w:t>
      </w:r>
      <w:r w:rsidR="000B6F23" w:rsidRPr="00491C9A">
        <w:rPr>
          <w:rFonts w:ascii="Times New Roman" w:hAnsi="Times New Roman" w:cs="Times New Roman"/>
          <w:bCs/>
          <w:sz w:val="24"/>
          <w:szCs w:val="24"/>
        </w:rPr>
        <w:t>esults</w:t>
      </w:r>
      <w:r>
        <w:rPr>
          <w:rFonts w:ascii="Times New Roman" w:hAnsi="Times New Roman" w:cs="Times New Roman"/>
          <w:bCs/>
          <w:sz w:val="24"/>
          <w:szCs w:val="24"/>
        </w:rPr>
        <w:t xml:space="preserve"> obtained</w:t>
      </w:r>
      <w:r w:rsidR="000B6F23" w:rsidRPr="00491C9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 w:rsidR="006A7E3E" w:rsidRPr="00491C9A">
        <w:rPr>
          <w:rFonts w:ascii="Times New Roman" w:hAnsi="Times New Roman" w:cs="Times New Roman"/>
          <w:bCs/>
          <w:sz w:val="24"/>
          <w:szCs w:val="24"/>
        </w:rPr>
        <w:t xml:space="preserve">the washing water applied on </w:t>
      </w:r>
      <w:r w:rsidR="000B6F23" w:rsidRPr="00491C9A">
        <w:rPr>
          <w:rFonts w:ascii="Times New Roman" w:hAnsi="Times New Roman" w:cs="Times New Roman"/>
          <w:bCs/>
          <w:sz w:val="24"/>
          <w:szCs w:val="24"/>
        </w:rPr>
        <w:t>ancient dental calculus before</w:t>
      </w:r>
      <w:r w:rsidR="006A7E3E" w:rsidRPr="00491C9A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0B6F23" w:rsidRPr="00491C9A">
        <w:rPr>
          <w:rFonts w:ascii="Times New Roman" w:hAnsi="Times New Roman" w:cs="Times New Roman"/>
          <w:bCs/>
          <w:sz w:val="24"/>
          <w:szCs w:val="24"/>
        </w:rPr>
        <w:t xml:space="preserve"> cleaning procedure.</w:t>
      </w:r>
    </w:p>
    <w:sectPr w:rsidR="009E6C5B" w:rsidRPr="00491C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60BA"/>
    <w:rsid w:val="000B6F23"/>
    <w:rsid w:val="000C2F75"/>
    <w:rsid w:val="000C5CF6"/>
    <w:rsid w:val="000D3508"/>
    <w:rsid w:val="000F5860"/>
    <w:rsid w:val="0021666E"/>
    <w:rsid w:val="00252BD2"/>
    <w:rsid w:val="00305A2A"/>
    <w:rsid w:val="003D106C"/>
    <w:rsid w:val="00491C9A"/>
    <w:rsid w:val="00656864"/>
    <w:rsid w:val="006A7E3E"/>
    <w:rsid w:val="00766991"/>
    <w:rsid w:val="00784EE2"/>
    <w:rsid w:val="007918EA"/>
    <w:rsid w:val="007B60BA"/>
    <w:rsid w:val="00863F66"/>
    <w:rsid w:val="009E6C5B"/>
    <w:rsid w:val="00A64A6D"/>
    <w:rsid w:val="00B865C0"/>
    <w:rsid w:val="00C62E31"/>
    <w:rsid w:val="00DC595C"/>
    <w:rsid w:val="00F41A73"/>
    <w:rsid w:val="00F75B47"/>
    <w:rsid w:val="00FB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13445"/>
  <w15:docId w15:val="{6106B270-82E7-41AC-80E3-7E457CD3F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0B6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0B6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10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10A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o Gismondi</dc:creator>
  <cp:lastModifiedBy>Angelo Gismondi</cp:lastModifiedBy>
  <cp:revision>3</cp:revision>
  <dcterms:created xsi:type="dcterms:W3CDTF">2019-11-04T16:52:00Z</dcterms:created>
  <dcterms:modified xsi:type="dcterms:W3CDTF">2019-11-05T11:54:00Z</dcterms:modified>
</cp:coreProperties>
</file>